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03B3D" w14:textId="780D0565" w:rsidR="004A20B2" w:rsidRPr="0073102F" w:rsidRDefault="0073102F">
      <w:pPr>
        <w:rPr>
          <w:rFonts w:ascii="Arial" w:hAnsi="Arial" w:cs="Arial"/>
          <w:b/>
          <w:bCs/>
          <w:sz w:val="32"/>
          <w:szCs w:val="32"/>
        </w:rPr>
      </w:pPr>
      <w:r w:rsidRPr="0073102F">
        <w:rPr>
          <w:rFonts w:ascii="Arial" w:hAnsi="Arial" w:cs="Arial"/>
          <w:b/>
          <w:bCs/>
          <w:sz w:val="32"/>
          <w:szCs w:val="32"/>
        </w:rPr>
        <w:t>Page 1: COVID-19 Vaccine</w:t>
      </w:r>
    </w:p>
    <w:p w14:paraId="2694F086" w14:textId="77F1FAB9" w:rsidR="0073102F" w:rsidRPr="0073102F" w:rsidRDefault="0073102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3102F">
        <w:rPr>
          <w:rFonts w:ascii="Times New Roman" w:hAnsi="Times New Roman" w:cs="Times New Roman"/>
          <w:i/>
          <w:iCs/>
          <w:sz w:val="24"/>
          <w:szCs w:val="24"/>
        </w:rPr>
        <w:t xml:space="preserve">Page description: The answer to these questions </w:t>
      </w:r>
      <w:proofErr w:type="gramStart"/>
      <w:r w:rsidRPr="0073102F">
        <w:rPr>
          <w:rFonts w:ascii="Times New Roman" w:hAnsi="Times New Roman" w:cs="Times New Roman"/>
          <w:i/>
          <w:iCs/>
          <w:sz w:val="24"/>
          <w:szCs w:val="24"/>
        </w:rPr>
        <w:t>are</w:t>
      </w:r>
      <w:proofErr w:type="gramEnd"/>
      <w:r w:rsidRPr="0073102F">
        <w:rPr>
          <w:rFonts w:ascii="Times New Roman" w:hAnsi="Times New Roman" w:cs="Times New Roman"/>
          <w:i/>
          <w:iCs/>
          <w:sz w:val="24"/>
          <w:szCs w:val="24"/>
        </w:rPr>
        <w:t xml:space="preserve"> vital to guide public health decisions for the rheumatic disease community.</w:t>
      </w:r>
    </w:p>
    <w:p w14:paraId="5E03DB08" w14:textId="77777777" w:rsidR="0073102F" w:rsidRDefault="0073102F">
      <w:pPr>
        <w:rPr>
          <w:rFonts w:ascii="Arial" w:hAnsi="Arial" w:cs="Arial"/>
          <w:sz w:val="24"/>
          <w:szCs w:val="24"/>
        </w:rPr>
      </w:pPr>
    </w:p>
    <w:p w14:paraId="192C857E" w14:textId="5EE484C5" w:rsidR="0073102F" w:rsidRDefault="007310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the past month, have you tested positive for COVID-19, or has a medical professional told you that you have COVID-19?  </w:t>
      </w:r>
      <w:r w:rsidR="00AF4064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No / Yes</w:t>
      </w:r>
      <w:r w:rsidR="00AF4064">
        <w:rPr>
          <w:rFonts w:ascii="Arial" w:hAnsi="Arial" w:cs="Arial"/>
          <w:sz w:val="24"/>
          <w:szCs w:val="24"/>
        </w:rPr>
        <w:t>)</w:t>
      </w:r>
    </w:p>
    <w:p w14:paraId="7BFD6692" w14:textId="4354FB88" w:rsidR="0073102F" w:rsidRDefault="0073102F">
      <w:pPr>
        <w:rPr>
          <w:rFonts w:ascii="Arial" w:hAnsi="Arial" w:cs="Arial"/>
          <w:sz w:val="24"/>
          <w:szCs w:val="24"/>
        </w:rPr>
      </w:pPr>
    </w:p>
    <w:p w14:paraId="2E425A10" w14:textId="668F546F" w:rsidR="0073102F" w:rsidRDefault="007310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</w:t>
      </w:r>
      <w:r>
        <w:rPr>
          <w:rFonts w:ascii="Arial" w:hAnsi="Arial" w:cs="Arial"/>
          <w:b/>
          <w:bCs/>
          <w:sz w:val="24"/>
          <w:szCs w:val="24"/>
          <w:u w:val="single"/>
        </w:rPr>
        <w:t>both</w:t>
      </w:r>
      <w:r>
        <w:rPr>
          <w:rFonts w:ascii="Arial" w:hAnsi="Arial" w:cs="Arial"/>
          <w:sz w:val="24"/>
          <w:szCs w:val="24"/>
        </w:rPr>
        <w:t xml:space="preserve"> of the following statements true?</w:t>
      </w:r>
    </w:p>
    <w:p w14:paraId="23A70CC1" w14:textId="6F009649" w:rsidR="0073102F" w:rsidRDefault="0073102F" w:rsidP="0073102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filled out the </w:t>
      </w:r>
      <w:r w:rsidR="00AF4064">
        <w:rPr>
          <w:rFonts w:ascii="Arial" w:hAnsi="Arial" w:cs="Arial"/>
          <w:sz w:val="24"/>
          <w:szCs w:val="24"/>
        </w:rPr>
        <w:t>April COVID-19 questionnaire</w:t>
      </w:r>
    </w:p>
    <w:p w14:paraId="04926C67" w14:textId="2EEC0A37" w:rsidR="00AF4064" w:rsidRDefault="00AF4064" w:rsidP="0073102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received </w:t>
      </w:r>
      <w:proofErr w:type="gramStart"/>
      <w:r>
        <w:rPr>
          <w:rFonts w:ascii="Arial" w:hAnsi="Arial" w:cs="Arial"/>
          <w:sz w:val="24"/>
          <w:szCs w:val="24"/>
        </w:rPr>
        <w:t>all of</w:t>
      </w:r>
      <w:proofErr w:type="gramEnd"/>
      <w:r>
        <w:rPr>
          <w:rFonts w:ascii="Arial" w:hAnsi="Arial" w:cs="Arial"/>
          <w:sz w:val="24"/>
          <w:szCs w:val="24"/>
        </w:rPr>
        <w:t xml:space="preserve"> my COVID-19 vaccine shots before April</w:t>
      </w:r>
    </w:p>
    <w:p w14:paraId="42794E46" w14:textId="7231ECD6" w:rsidR="00AF4064" w:rsidRDefault="00AF4064" w:rsidP="00AF40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If yes: skip to Page 2]</w:t>
      </w:r>
    </w:p>
    <w:p w14:paraId="2AE93458" w14:textId="16D230B9" w:rsidR="00AF4064" w:rsidRDefault="00AF4064" w:rsidP="00AF40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[If no:] </w:t>
      </w:r>
    </w:p>
    <w:p w14:paraId="0A144F23" w14:textId="18A3F2CA" w:rsidR="00AF4064" w:rsidRDefault="00AF4064" w:rsidP="00AF4064">
      <w:pPr>
        <w:rPr>
          <w:rFonts w:ascii="Arial" w:hAnsi="Arial" w:cs="Arial"/>
          <w:sz w:val="24"/>
          <w:szCs w:val="24"/>
        </w:rPr>
      </w:pPr>
    </w:p>
    <w:p w14:paraId="5CE32AF7" w14:textId="77777777" w:rsidR="00AF4064" w:rsidRDefault="00AF4064" w:rsidP="00AF40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as your rheumatologist/physician suggested you receive a COVID-19 vaccine? </w:t>
      </w:r>
    </w:p>
    <w:p w14:paraId="64A5F118" w14:textId="50E4084E" w:rsidR="00AF4064" w:rsidRDefault="00AF4064" w:rsidP="00AF4064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No / Yes)</w:t>
      </w:r>
    </w:p>
    <w:p w14:paraId="571F83DB" w14:textId="66D85D3C" w:rsidR="00AF4064" w:rsidRDefault="00AF4064" w:rsidP="00AF40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If yes:]</w:t>
      </w:r>
    </w:p>
    <w:p w14:paraId="461CE909" w14:textId="1D7AC305" w:rsidR="00AF4064" w:rsidRDefault="00AF4064" w:rsidP="00AF4064">
      <w:pPr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ich vaccine did you receive?</w:t>
      </w:r>
    </w:p>
    <w:p w14:paraId="09984760" w14:textId="5AD98AA6" w:rsidR="00AF4064" w:rsidRDefault="00AF406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fizer</w:t>
      </w:r>
    </w:p>
    <w:p w14:paraId="66A8E0DD" w14:textId="7AB5FCF4" w:rsidR="00AF4064" w:rsidRDefault="00AF406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rna</w:t>
      </w:r>
    </w:p>
    <w:p w14:paraId="32B61CB2" w14:textId="67803FCA" w:rsidR="00AF4064" w:rsidRDefault="00AF406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traZeneca</w:t>
      </w:r>
    </w:p>
    <w:p w14:paraId="3E1C1AE0" w14:textId="7298DDD4" w:rsidR="00AF4064" w:rsidRDefault="00AF406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ohnson &amp; Johnson</w:t>
      </w:r>
    </w:p>
    <w:p w14:paraId="6D82F8DC" w14:textId="34EC841D" w:rsidR="00AF4064" w:rsidRDefault="00AF406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n’t know, but it was only one dose</w:t>
      </w:r>
    </w:p>
    <w:p w14:paraId="709519EF" w14:textId="29D232D9" w:rsidR="00AF4064" w:rsidRDefault="00AF406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n’t know, but there were two doses</w:t>
      </w:r>
    </w:p>
    <w:p w14:paraId="7FF569DF" w14:textId="66502ECE" w:rsidR="00AF4064" w:rsidRDefault="007C4884" w:rsidP="00AF40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n’t know, but I’ve had one of two doses</w:t>
      </w:r>
    </w:p>
    <w:p w14:paraId="0ABFA77B" w14:textId="32A317C0" w:rsidR="007C4884" w:rsidRDefault="007C4884" w:rsidP="007C4884">
      <w:pPr>
        <w:pStyle w:val="ListParagraph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If 2 shots, or if identified one of the 2 dose vaccines:]</w:t>
      </w:r>
    </w:p>
    <w:p w14:paraId="35D2E59C" w14:textId="6F729285" w:rsidR="007C4884" w:rsidRDefault="007C4884" w:rsidP="007C4884">
      <w:pPr>
        <w:pStyle w:val="ListParagraph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you receive both shots?</w:t>
      </w:r>
    </w:p>
    <w:p w14:paraId="196BDD19" w14:textId="0CC284C5" w:rsidR="007C4884" w:rsidRDefault="007C4884" w:rsidP="007C4884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</w:t>
      </w:r>
      <w:r w:rsidRPr="007C4884">
        <w:rPr>
          <w:rFonts w:ascii="Arial" w:hAnsi="Arial" w:cs="Arial"/>
          <w:sz w:val="24"/>
          <w:szCs w:val="24"/>
        </w:rPr>
        <w:sym w:font="Wingdings" w:char="F0E0"/>
      </w:r>
      <w:r>
        <w:rPr>
          <w:rFonts w:ascii="Arial" w:hAnsi="Arial" w:cs="Arial"/>
          <w:sz w:val="24"/>
          <w:szCs w:val="24"/>
        </w:rPr>
        <w:t xml:space="preserve"> How much time was there between your first and second shot?</w:t>
      </w:r>
    </w:p>
    <w:p w14:paraId="1D6C22C8" w14:textId="258C160E" w:rsidR="007C4884" w:rsidRDefault="007C4884" w:rsidP="007C4884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 weeks</w:t>
      </w:r>
    </w:p>
    <w:p w14:paraId="0A36E04B" w14:textId="531C3D43" w:rsidR="007C4884" w:rsidRDefault="007C4884" w:rsidP="007C4884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 weeks</w:t>
      </w:r>
    </w:p>
    <w:p w14:paraId="7D671F29" w14:textId="023EE86C" w:rsidR="007C4884" w:rsidRDefault="007C4884" w:rsidP="007C4884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 weeks</w:t>
      </w:r>
    </w:p>
    <w:p w14:paraId="42672324" w14:textId="1E40F2EC" w:rsidR="007C4884" w:rsidRDefault="007C4884" w:rsidP="007C4884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+ weeks</w:t>
      </w:r>
    </w:p>
    <w:p w14:paraId="3CB407CC" w14:textId="1E0F587C" w:rsidR="007C4884" w:rsidRDefault="007C4884" w:rsidP="007C4884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, not yet</w:t>
      </w:r>
    </w:p>
    <w:p w14:paraId="4DC25893" w14:textId="18DCD6CD" w:rsidR="007C4884" w:rsidRDefault="007C4884" w:rsidP="007C4884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n’t know</w:t>
      </w:r>
    </w:p>
    <w:p w14:paraId="6B293855" w14:textId="2763081F" w:rsidR="007C4884" w:rsidRDefault="007C4884" w:rsidP="007C4884">
      <w:pPr>
        <w:pStyle w:val="ListParagraph"/>
        <w:ind w:left="2160"/>
        <w:rPr>
          <w:rFonts w:ascii="Arial" w:hAnsi="Arial" w:cs="Arial"/>
          <w:sz w:val="24"/>
          <w:szCs w:val="24"/>
        </w:rPr>
      </w:pPr>
    </w:p>
    <w:p w14:paraId="1D3B4ED4" w14:textId="0ED2895C" w:rsidR="007C4884" w:rsidRDefault="007C4884" w:rsidP="007C4884">
      <w:pPr>
        <w:pStyle w:val="ListParagraph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id you have side effects with any shot of the vaccine you received?</w:t>
      </w:r>
    </w:p>
    <w:p w14:paraId="3DEC37B5" w14:textId="77073B49" w:rsidR="007C4884" w:rsidRDefault="007C4884" w:rsidP="007C4884">
      <w:pPr>
        <w:pStyle w:val="ListParagraph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No</w:t>
      </w:r>
    </w:p>
    <w:p w14:paraId="6B7A53BB" w14:textId="6860DC8F" w:rsidR="007C4884" w:rsidRDefault="007C4884" w:rsidP="007C4884">
      <w:pPr>
        <w:pStyle w:val="ListParagraph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Yes</w:t>
      </w:r>
      <w:r w:rsidRPr="007C4884">
        <w:rPr>
          <w:rFonts w:ascii="Arial" w:hAnsi="Arial" w:cs="Arial"/>
          <w:sz w:val="24"/>
          <w:szCs w:val="24"/>
        </w:rPr>
        <w:sym w:font="Wingdings" w:char="F0E0"/>
      </w:r>
      <w:r>
        <w:rPr>
          <w:rFonts w:ascii="Arial" w:hAnsi="Arial" w:cs="Arial"/>
          <w:sz w:val="24"/>
          <w:szCs w:val="24"/>
        </w:rPr>
        <w:t xml:space="preserve"> What were the side effects?</w:t>
      </w:r>
    </w:p>
    <w:p w14:paraId="66FA447E" w14:textId="414DF160" w:rsidR="007C4884" w:rsidRDefault="007C4884" w:rsidP="007C488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m soreness</w:t>
      </w:r>
    </w:p>
    <w:p w14:paraId="6631C48B" w14:textId="0E0FA076" w:rsidR="007C4884" w:rsidRDefault="007C4884" w:rsidP="007C488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ver</w:t>
      </w:r>
    </w:p>
    <w:p w14:paraId="088B96BA" w14:textId="42A67F42" w:rsidR="007C4884" w:rsidRDefault="007C4884" w:rsidP="007C488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scle aches</w:t>
      </w:r>
    </w:p>
    <w:p w14:paraId="086CD5E1" w14:textId="328120AA" w:rsidR="007C4884" w:rsidRDefault="007C4884" w:rsidP="007C488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tigue</w:t>
      </w:r>
    </w:p>
    <w:p w14:paraId="1ECEE43D" w14:textId="5B60E53F" w:rsidR="007C4884" w:rsidRDefault="007C4884" w:rsidP="007C488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leepiness</w:t>
      </w:r>
    </w:p>
    <w:p w14:paraId="2F47967A" w14:textId="76891B43" w:rsidR="007C4884" w:rsidRDefault="007C4884" w:rsidP="007C488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________________</w:t>
      </w:r>
    </w:p>
    <w:p w14:paraId="04E7D01B" w14:textId="7A7FFD43" w:rsidR="007C4884" w:rsidRDefault="007C4884" w:rsidP="007C4884">
      <w:pPr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you or your doctor make any changes to your medication because of the vaccine?</w:t>
      </w:r>
      <w:r w:rsidR="007D660A">
        <w:rPr>
          <w:rFonts w:ascii="Arial" w:hAnsi="Arial" w:cs="Arial"/>
          <w:sz w:val="24"/>
          <w:szCs w:val="24"/>
        </w:rPr>
        <w:t xml:space="preserve"> (This may include stopping or delaying a medication or infusion appointment.)    (No / </w:t>
      </w:r>
      <w:proofErr w:type="gramStart"/>
      <w:r w:rsidR="007D660A">
        <w:rPr>
          <w:rFonts w:ascii="Arial" w:hAnsi="Arial" w:cs="Arial"/>
          <w:sz w:val="24"/>
          <w:szCs w:val="24"/>
        </w:rPr>
        <w:t>Yes )</w:t>
      </w:r>
      <w:proofErr w:type="gramEnd"/>
    </w:p>
    <w:p w14:paraId="0A18C1FE" w14:textId="77777777" w:rsidR="007D660A" w:rsidRDefault="007D660A" w:rsidP="007D660A">
      <w:pPr>
        <w:rPr>
          <w:rFonts w:ascii="Arial" w:hAnsi="Arial" w:cs="Arial"/>
          <w:sz w:val="24"/>
          <w:szCs w:val="24"/>
        </w:rPr>
      </w:pPr>
    </w:p>
    <w:p w14:paraId="1B23F1F9" w14:textId="72D6EE3C" w:rsidR="007D660A" w:rsidRDefault="007D660A" w:rsidP="007D660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If no to vaccine:]</w:t>
      </w:r>
    </w:p>
    <w:p w14:paraId="3A7E6025" w14:textId="16E5C571" w:rsidR="007D660A" w:rsidRDefault="007D660A" w:rsidP="007D660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Have you had the opportunity to get the vaccine?  (No / Yes)</w:t>
      </w:r>
    </w:p>
    <w:p w14:paraId="07D43E8B" w14:textId="2945270B" w:rsidR="007D660A" w:rsidRDefault="007D660A" w:rsidP="007D660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Do you plan on getting the vaccine?</w:t>
      </w:r>
    </w:p>
    <w:p w14:paraId="5CF797F4" w14:textId="4F98605F" w:rsidR="007D660A" w:rsidRDefault="007D660A" w:rsidP="007D660A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 [go to “Why have you not…?”]</w:t>
      </w:r>
    </w:p>
    <w:p w14:paraId="23B5FD3F" w14:textId="480E0A1F" w:rsidR="007D660A" w:rsidRDefault="007D660A" w:rsidP="007D660A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</w:t>
      </w:r>
    </w:p>
    <w:p w14:paraId="5DA729B7" w14:textId="3EAF73F8" w:rsidR="007D660A" w:rsidRDefault="007D660A" w:rsidP="007D660A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y have you not gotten/do you not plan to get the vaccine?</w:t>
      </w:r>
    </w:p>
    <w:p w14:paraId="6C00B4D4" w14:textId="36442FD2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cerned about side effects</w:t>
      </w:r>
    </w:p>
    <w:p w14:paraId="70EB5B89" w14:textId="52BB414F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cerned it will cause a flare of my condition</w:t>
      </w:r>
    </w:p>
    <w:p w14:paraId="74C5503C" w14:textId="77CFBE10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don’t know about interactions with disease or medications</w:t>
      </w:r>
    </w:p>
    <w:p w14:paraId="77BB589B" w14:textId="16643B43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don’t know if it’s been tested on people with my condition or medications</w:t>
      </w:r>
    </w:p>
    <w:p w14:paraId="1E42324A" w14:textId="286BEC39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don’t think I need it</w:t>
      </w:r>
    </w:p>
    <w:p w14:paraId="4F52214B" w14:textId="001C0DCA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don’t like the vaccines in general</w:t>
      </w:r>
    </w:p>
    <w:p w14:paraId="4F49BB39" w14:textId="3E931D99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don’t trust the science / review process / government / drug companies</w:t>
      </w:r>
    </w:p>
    <w:p w14:paraId="2CE34F13" w14:textId="165F3911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y doctor recommended against it</w:t>
      </w:r>
    </w:p>
    <w:p w14:paraId="5E1D03DC" w14:textId="4C7EFA3D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y doctor has not recommended it</w:t>
      </w:r>
    </w:p>
    <w:p w14:paraId="3E52CF7A" w14:textId="1705A98E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other doctor recommended against it</w:t>
      </w:r>
    </w:p>
    <w:p w14:paraId="4F465DF7" w14:textId="6D235CAC" w:rsidR="007D660A" w:rsidRDefault="007D660A" w:rsidP="007D660A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 ___________</w:t>
      </w:r>
      <w:r w:rsidR="00A206AC">
        <w:rPr>
          <w:rFonts w:ascii="Arial" w:hAnsi="Arial" w:cs="Arial"/>
          <w:sz w:val="24"/>
          <w:szCs w:val="24"/>
        </w:rPr>
        <w:t>____</w:t>
      </w:r>
    </w:p>
    <w:p w14:paraId="00A713BF" w14:textId="655A98B1" w:rsidR="004E1CC5" w:rsidRDefault="004E1CC5" w:rsidP="004E1CC5">
      <w:pPr>
        <w:rPr>
          <w:rFonts w:ascii="Arial" w:hAnsi="Arial" w:cs="Arial"/>
          <w:sz w:val="24"/>
          <w:szCs w:val="24"/>
        </w:rPr>
      </w:pPr>
    </w:p>
    <w:p w14:paraId="5FA09FDB" w14:textId="3021816E" w:rsidR="004E1CC5" w:rsidRDefault="004E1CC5" w:rsidP="004E1CC5">
      <w:pPr>
        <w:rPr>
          <w:rFonts w:ascii="Arial" w:hAnsi="Arial" w:cs="Arial"/>
          <w:sz w:val="24"/>
          <w:szCs w:val="24"/>
        </w:rPr>
      </w:pPr>
    </w:p>
    <w:p w14:paraId="106F2FE2" w14:textId="148C9931" w:rsidR="004E1CC5" w:rsidRDefault="004E1CC5" w:rsidP="004E1CC5">
      <w:pPr>
        <w:rPr>
          <w:rFonts w:ascii="Arial" w:hAnsi="Arial" w:cs="Arial"/>
          <w:sz w:val="24"/>
          <w:szCs w:val="24"/>
        </w:rPr>
      </w:pPr>
    </w:p>
    <w:p w14:paraId="70DDA718" w14:textId="026029B3" w:rsidR="004E1CC5" w:rsidRDefault="004E1CC5" w:rsidP="004E1CC5">
      <w:pPr>
        <w:rPr>
          <w:rFonts w:ascii="Arial" w:hAnsi="Arial" w:cs="Arial"/>
          <w:sz w:val="24"/>
          <w:szCs w:val="24"/>
        </w:rPr>
      </w:pPr>
    </w:p>
    <w:p w14:paraId="3E2C73BF" w14:textId="4A613750" w:rsidR="004E1CC5" w:rsidRDefault="004E1CC5" w:rsidP="004E1CC5">
      <w:pPr>
        <w:rPr>
          <w:rFonts w:ascii="Arial" w:hAnsi="Arial" w:cs="Arial"/>
          <w:sz w:val="24"/>
          <w:szCs w:val="24"/>
        </w:rPr>
      </w:pPr>
    </w:p>
    <w:p w14:paraId="0E93C923" w14:textId="53775345" w:rsidR="004E1CC5" w:rsidRDefault="004E1CC5" w:rsidP="004E1CC5">
      <w:pPr>
        <w:rPr>
          <w:rFonts w:ascii="Arial" w:hAnsi="Arial" w:cs="Arial"/>
          <w:b/>
          <w:bCs/>
          <w:sz w:val="32"/>
          <w:szCs w:val="32"/>
        </w:rPr>
      </w:pPr>
      <w:r w:rsidRPr="00CA116D">
        <w:rPr>
          <w:rFonts w:ascii="Arial" w:hAnsi="Arial" w:cs="Arial"/>
          <w:b/>
          <w:bCs/>
          <w:sz w:val="32"/>
          <w:szCs w:val="32"/>
        </w:rPr>
        <w:lastRenderedPageBreak/>
        <w:t xml:space="preserve">Page 2: PAS-II </w:t>
      </w:r>
      <w:r w:rsidR="00CA116D" w:rsidRPr="00CA116D">
        <w:rPr>
          <w:rFonts w:ascii="Arial" w:hAnsi="Arial" w:cs="Arial"/>
          <w:b/>
          <w:bCs/>
          <w:sz w:val="32"/>
          <w:szCs w:val="32"/>
        </w:rPr>
        <w:t>(named Your current health in the questionnaire)</w:t>
      </w:r>
    </w:p>
    <w:p w14:paraId="23C26BC3" w14:textId="123108F5" w:rsidR="00CA116D" w:rsidRPr="00CA116D" w:rsidRDefault="00CA116D" w:rsidP="004E1C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A116D">
        <w:rPr>
          <w:rFonts w:ascii="Times New Roman" w:hAnsi="Times New Roman" w:cs="Times New Roman"/>
          <w:i/>
          <w:iCs/>
          <w:sz w:val="24"/>
          <w:szCs w:val="24"/>
        </w:rPr>
        <w:t>Page description: The answers to the questions below give us a snapshot of how our participants feel at different stages of the vaccination process.</w:t>
      </w:r>
    </w:p>
    <w:p w14:paraId="7E3150D4" w14:textId="44F6CD33" w:rsidR="00CA116D" w:rsidRDefault="00CA116D" w:rsidP="004E1CC5">
      <w:pPr>
        <w:rPr>
          <w:rFonts w:ascii="Arial" w:hAnsi="Arial" w:cs="Arial"/>
          <w:sz w:val="24"/>
          <w:szCs w:val="24"/>
        </w:rPr>
      </w:pPr>
    </w:p>
    <w:p w14:paraId="4B2B04DA" w14:textId="29F27886" w:rsidR="00CA116D" w:rsidRPr="00CA116D" w:rsidRDefault="00CA116D" w:rsidP="004E1C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you able </w:t>
      </w:r>
      <w:proofErr w:type="gramStart"/>
      <w:r>
        <w:rPr>
          <w:rFonts w:ascii="Arial" w:hAnsi="Arial" w:cs="Arial"/>
          <w:sz w:val="24"/>
          <w:szCs w:val="24"/>
        </w:rPr>
        <w:t>to. . 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710"/>
        <w:gridCol w:w="1530"/>
        <w:gridCol w:w="1530"/>
        <w:gridCol w:w="1435"/>
      </w:tblGrid>
      <w:tr w:rsidR="00CA116D" w14:paraId="1F0CF6C2" w14:textId="77777777" w:rsidTr="00CF4BD6">
        <w:tc>
          <w:tcPr>
            <w:tcW w:w="3145" w:type="dxa"/>
          </w:tcPr>
          <w:p w14:paraId="6EA39CD8" w14:textId="745DD4B9" w:rsidR="00CA116D" w:rsidRPr="00CA116D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C50547" w14:textId="145A03BB" w:rsidR="00CA116D" w:rsidRP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ithout any difficulty</w:t>
            </w:r>
          </w:p>
        </w:tc>
        <w:tc>
          <w:tcPr>
            <w:tcW w:w="1530" w:type="dxa"/>
          </w:tcPr>
          <w:p w14:paraId="4268438B" w14:textId="3D9DD8A2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ith some difficulty</w:t>
            </w:r>
          </w:p>
        </w:tc>
        <w:tc>
          <w:tcPr>
            <w:tcW w:w="1530" w:type="dxa"/>
          </w:tcPr>
          <w:p w14:paraId="34F401AA" w14:textId="2BB72F29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ith much difficulty</w:t>
            </w:r>
          </w:p>
        </w:tc>
        <w:tc>
          <w:tcPr>
            <w:tcW w:w="1435" w:type="dxa"/>
          </w:tcPr>
          <w:p w14:paraId="0FF0AC41" w14:textId="518223B6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Unable to do</w:t>
            </w:r>
          </w:p>
        </w:tc>
      </w:tr>
      <w:tr w:rsidR="00CA116D" w14:paraId="3B20B36B" w14:textId="77777777" w:rsidTr="00CF4BD6">
        <w:tc>
          <w:tcPr>
            <w:tcW w:w="3145" w:type="dxa"/>
          </w:tcPr>
          <w:p w14:paraId="4F632C58" w14:textId="4EB6AA01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t on and off the toilet?</w:t>
            </w:r>
          </w:p>
        </w:tc>
        <w:tc>
          <w:tcPr>
            <w:tcW w:w="1710" w:type="dxa"/>
          </w:tcPr>
          <w:p w14:paraId="2AA90AD4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113F35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B2A613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129A0E3B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A116D" w14:paraId="7AD27526" w14:textId="77777777" w:rsidTr="00CF4BD6">
        <w:tc>
          <w:tcPr>
            <w:tcW w:w="3145" w:type="dxa"/>
          </w:tcPr>
          <w:p w14:paraId="708FDC5F" w14:textId="192F4D93" w:rsidR="00CA116D" w:rsidRPr="00CA116D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en car doors?</w:t>
            </w:r>
          </w:p>
        </w:tc>
        <w:tc>
          <w:tcPr>
            <w:tcW w:w="1710" w:type="dxa"/>
          </w:tcPr>
          <w:p w14:paraId="5A0613CF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32CA3C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853810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72C4969A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A116D" w14:paraId="70749991" w14:textId="77777777" w:rsidTr="00CF4BD6">
        <w:tc>
          <w:tcPr>
            <w:tcW w:w="3145" w:type="dxa"/>
          </w:tcPr>
          <w:p w14:paraId="76E51F86" w14:textId="1B2F0FA6" w:rsidR="00CA116D" w:rsidRPr="00CF4BD6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  <w:r w:rsidRPr="00CF4BD6">
              <w:rPr>
                <w:rFonts w:ascii="Arial" w:hAnsi="Arial" w:cs="Arial"/>
                <w:sz w:val="24"/>
                <w:szCs w:val="24"/>
              </w:rPr>
              <w:t>Walk outdoors on flat ground?</w:t>
            </w:r>
          </w:p>
        </w:tc>
        <w:tc>
          <w:tcPr>
            <w:tcW w:w="1710" w:type="dxa"/>
          </w:tcPr>
          <w:p w14:paraId="4EF74719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6F67D0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EE9FAE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3070BFA3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A116D" w14:paraId="3A15905F" w14:textId="77777777" w:rsidTr="00CF4BD6">
        <w:tc>
          <w:tcPr>
            <w:tcW w:w="3145" w:type="dxa"/>
          </w:tcPr>
          <w:p w14:paraId="44344936" w14:textId="4F7FF15D" w:rsidR="00CA116D" w:rsidRPr="00CF4BD6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  <w:r w:rsidRPr="00CF4BD6">
              <w:rPr>
                <w:rFonts w:ascii="Arial" w:hAnsi="Arial" w:cs="Arial"/>
                <w:sz w:val="24"/>
                <w:szCs w:val="24"/>
              </w:rPr>
              <w:t>Stand up from a straight chair?</w:t>
            </w:r>
          </w:p>
        </w:tc>
        <w:tc>
          <w:tcPr>
            <w:tcW w:w="1710" w:type="dxa"/>
          </w:tcPr>
          <w:p w14:paraId="24E96812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4A5102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1284BB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187ACCF5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A116D" w14:paraId="2DCB2EA6" w14:textId="77777777" w:rsidTr="00CF4BD6">
        <w:tc>
          <w:tcPr>
            <w:tcW w:w="3145" w:type="dxa"/>
          </w:tcPr>
          <w:p w14:paraId="68505D48" w14:textId="26FC36D3" w:rsidR="00CA116D" w:rsidRPr="00CF4BD6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  <w:r w:rsidRPr="00CF4BD6">
              <w:rPr>
                <w:rFonts w:ascii="Arial" w:hAnsi="Arial" w:cs="Arial"/>
                <w:sz w:val="24"/>
                <w:szCs w:val="24"/>
              </w:rPr>
              <w:t>Wait in a line for 15 minutes?</w:t>
            </w:r>
          </w:p>
        </w:tc>
        <w:tc>
          <w:tcPr>
            <w:tcW w:w="1710" w:type="dxa"/>
          </w:tcPr>
          <w:p w14:paraId="6E178C03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634EC5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D1A2D3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69604886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A116D" w14:paraId="2626FCF9" w14:textId="77777777" w:rsidTr="00CF4BD6">
        <w:tc>
          <w:tcPr>
            <w:tcW w:w="3145" w:type="dxa"/>
          </w:tcPr>
          <w:p w14:paraId="66C95458" w14:textId="21CF58F0" w:rsidR="00CA116D" w:rsidRPr="00CF4BD6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  <w:r w:rsidRPr="00CF4BD6">
              <w:rPr>
                <w:rFonts w:ascii="Arial" w:hAnsi="Arial" w:cs="Arial"/>
                <w:sz w:val="24"/>
                <w:szCs w:val="24"/>
              </w:rPr>
              <w:t xml:space="preserve">Reach and get down a </w:t>
            </w:r>
            <w:proofErr w:type="gramStart"/>
            <w:r w:rsidRPr="00CF4BD6">
              <w:rPr>
                <w:rFonts w:ascii="Arial" w:hAnsi="Arial" w:cs="Arial"/>
                <w:sz w:val="24"/>
                <w:szCs w:val="24"/>
              </w:rPr>
              <w:t>5 pound</w:t>
            </w:r>
            <w:proofErr w:type="gramEnd"/>
            <w:r w:rsidRPr="00CF4BD6">
              <w:rPr>
                <w:rFonts w:ascii="Arial" w:hAnsi="Arial" w:cs="Arial"/>
                <w:sz w:val="24"/>
                <w:szCs w:val="24"/>
              </w:rPr>
              <w:t xml:space="preserve"> object (such as a bag of sugar) from just above your head?</w:t>
            </w:r>
          </w:p>
        </w:tc>
        <w:tc>
          <w:tcPr>
            <w:tcW w:w="1710" w:type="dxa"/>
          </w:tcPr>
          <w:p w14:paraId="54B59D18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58757D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A01919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0AEFA203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A116D" w14:paraId="5988DEFE" w14:textId="77777777" w:rsidTr="00CF4BD6">
        <w:tc>
          <w:tcPr>
            <w:tcW w:w="3145" w:type="dxa"/>
          </w:tcPr>
          <w:p w14:paraId="40C3928E" w14:textId="0B9A4B9A" w:rsidR="00CA116D" w:rsidRPr="00CF4BD6" w:rsidRDefault="00CA116D" w:rsidP="004E1CC5">
            <w:pPr>
              <w:rPr>
                <w:rFonts w:ascii="Arial" w:hAnsi="Arial" w:cs="Arial"/>
                <w:sz w:val="24"/>
                <w:szCs w:val="24"/>
              </w:rPr>
            </w:pPr>
            <w:r w:rsidRPr="00CF4BD6">
              <w:rPr>
                <w:rFonts w:ascii="Arial" w:hAnsi="Arial" w:cs="Arial"/>
                <w:sz w:val="24"/>
                <w:szCs w:val="24"/>
              </w:rPr>
              <w:t>Go up two or more flights of stairs?</w:t>
            </w:r>
          </w:p>
        </w:tc>
        <w:tc>
          <w:tcPr>
            <w:tcW w:w="1710" w:type="dxa"/>
          </w:tcPr>
          <w:p w14:paraId="29DA30F9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957CB3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2BDDBA5E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74436BBB" w14:textId="77777777" w:rsidR="00CA116D" w:rsidRDefault="00CA116D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F4BD6" w14:paraId="5E227599" w14:textId="77777777" w:rsidTr="00CF4BD6">
        <w:tc>
          <w:tcPr>
            <w:tcW w:w="3145" w:type="dxa"/>
          </w:tcPr>
          <w:p w14:paraId="37FDBC5C" w14:textId="49EE9E99" w:rsidR="00CF4BD6" w:rsidRPr="00CF4BD6" w:rsidRDefault="00CF4BD6" w:rsidP="004E1C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outside work (such as yard work)?</w:t>
            </w:r>
          </w:p>
        </w:tc>
        <w:tc>
          <w:tcPr>
            <w:tcW w:w="1710" w:type="dxa"/>
          </w:tcPr>
          <w:p w14:paraId="1C2FF568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E66467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A6CA83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3CB3F09C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F4BD6" w14:paraId="642662CE" w14:textId="77777777" w:rsidTr="00CF4BD6">
        <w:tc>
          <w:tcPr>
            <w:tcW w:w="3145" w:type="dxa"/>
          </w:tcPr>
          <w:p w14:paraId="7761FA9D" w14:textId="5783C53D" w:rsidR="00CF4BD6" w:rsidRPr="00CF4BD6" w:rsidRDefault="00CF4BD6" w:rsidP="004E1C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ft heavy objects?</w:t>
            </w:r>
          </w:p>
        </w:tc>
        <w:tc>
          <w:tcPr>
            <w:tcW w:w="1710" w:type="dxa"/>
          </w:tcPr>
          <w:p w14:paraId="04D855A5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5A511D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E6ABE2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2D5D021A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F4BD6" w14:paraId="0A32C218" w14:textId="77777777" w:rsidTr="00CF4BD6">
        <w:tc>
          <w:tcPr>
            <w:tcW w:w="3145" w:type="dxa"/>
          </w:tcPr>
          <w:p w14:paraId="28BC020A" w14:textId="4D955B39" w:rsidR="00CF4BD6" w:rsidRPr="00CF4BD6" w:rsidRDefault="00CF4BD6" w:rsidP="004E1C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ve heavy objects?</w:t>
            </w:r>
          </w:p>
        </w:tc>
        <w:tc>
          <w:tcPr>
            <w:tcW w:w="1710" w:type="dxa"/>
          </w:tcPr>
          <w:p w14:paraId="4FA7028A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1937DB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4380B097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14:paraId="3B035724" w14:textId="77777777" w:rsidR="00CF4BD6" w:rsidRDefault="00CF4BD6" w:rsidP="004E1C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2BAE2968" w14:textId="77777777" w:rsidR="00CA116D" w:rsidRPr="00CA116D" w:rsidRDefault="00CA116D" w:rsidP="004E1CC5">
      <w:pPr>
        <w:rPr>
          <w:rFonts w:ascii="Arial" w:hAnsi="Arial" w:cs="Arial"/>
          <w:b/>
          <w:bCs/>
          <w:sz w:val="24"/>
          <w:szCs w:val="24"/>
        </w:rPr>
      </w:pPr>
    </w:p>
    <w:p w14:paraId="42DB5694" w14:textId="06BB6F8F" w:rsidR="007C4884" w:rsidRDefault="00CF4BD6" w:rsidP="007C48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S: Considering all the </w:t>
      </w:r>
      <w:proofErr w:type="gramStart"/>
      <w:r>
        <w:rPr>
          <w:rFonts w:ascii="Arial" w:hAnsi="Arial" w:cs="Arial"/>
          <w:sz w:val="24"/>
          <w:szCs w:val="24"/>
        </w:rPr>
        <w:t>ways</w:t>
      </w:r>
      <w:proofErr w:type="gramEnd"/>
      <w:r>
        <w:rPr>
          <w:rFonts w:ascii="Arial" w:hAnsi="Arial" w:cs="Arial"/>
          <w:sz w:val="24"/>
          <w:szCs w:val="24"/>
        </w:rPr>
        <w:t xml:space="preserve"> that your illness affects you, rate how you are doing on the following scale.</w:t>
      </w:r>
    </w:p>
    <w:p w14:paraId="5FB37B8B" w14:textId="7C671D39" w:rsidR="00CF4BD6" w:rsidRDefault="00CF4BD6" w:rsidP="007C48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S: We are also interested in learning </w:t>
      </w:r>
      <w:proofErr w:type="gramStart"/>
      <w:r>
        <w:rPr>
          <w:rFonts w:ascii="Arial" w:hAnsi="Arial" w:cs="Arial"/>
          <w:sz w:val="24"/>
          <w:szCs w:val="24"/>
        </w:rPr>
        <w:t>whether or not</w:t>
      </w:r>
      <w:proofErr w:type="gramEnd"/>
      <w:r>
        <w:rPr>
          <w:rFonts w:ascii="Arial" w:hAnsi="Arial" w:cs="Arial"/>
          <w:sz w:val="24"/>
          <w:szCs w:val="24"/>
        </w:rPr>
        <w:t xml:space="preserve"> you are affected by pain because of your illness. How much pain have you had because of your illness this past week?</w:t>
      </w:r>
    </w:p>
    <w:p w14:paraId="1AD914F6" w14:textId="1505E195" w:rsidR="00CF4BD6" w:rsidRDefault="00CF4BD6" w:rsidP="007C4884">
      <w:pPr>
        <w:rPr>
          <w:rFonts w:ascii="Arial" w:hAnsi="Arial" w:cs="Arial"/>
          <w:sz w:val="24"/>
          <w:szCs w:val="24"/>
        </w:rPr>
      </w:pPr>
    </w:p>
    <w:p w14:paraId="1DABDE28" w14:textId="657673E1" w:rsidR="00CF4BD6" w:rsidRDefault="00CF4BD6" w:rsidP="007C4884">
      <w:pPr>
        <w:rPr>
          <w:rFonts w:ascii="Arial" w:hAnsi="Arial" w:cs="Arial"/>
          <w:sz w:val="24"/>
          <w:szCs w:val="24"/>
        </w:rPr>
      </w:pPr>
    </w:p>
    <w:p w14:paraId="0C48664B" w14:textId="5C1CAA32" w:rsidR="00CF4BD6" w:rsidRDefault="00CF4BD6" w:rsidP="007C48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re anything else you would like us to know? If so, tell us below:</w:t>
      </w:r>
    </w:p>
    <w:p w14:paraId="52BA2325" w14:textId="1F3A9843" w:rsidR="00CF4BD6" w:rsidRPr="00CA116D" w:rsidRDefault="00CF4BD6" w:rsidP="007C48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____________________________________________________</w:t>
      </w:r>
    </w:p>
    <w:p w14:paraId="2A35DC29" w14:textId="77777777" w:rsidR="00AF4064" w:rsidRPr="00CA116D" w:rsidRDefault="00AF4064" w:rsidP="00AF4064">
      <w:pPr>
        <w:rPr>
          <w:rFonts w:ascii="Arial" w:hAnsi="Arial" w:cs="Arial"/>
          <w:sz w:val="24"/>
          <w:szCs w:val="24"/>
        </w:rPr>
      </w:pPr>
    </w:p>
    <w:sectPr w:rsidR="00AF4064" w:rsidRPr="00CA11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E8784" w14:textId="77777777" w:rsidR="002C22FE" w:rsidRDefault="002C22FE" w:rsidP="005119C0">
      <w:pPr>
        <w:spacing w:after="0" w:line="240" w:lineRule="auto"/>
      </w:pPr>
      <w:r>
        <w:separator/>
      </w:r>
    </w:p>
  </w:endnote>
  <w:endnote w:type="continuationSeparator" w:id="0">
    <w:p w14:paraId="2B86519F" w14:textId="77777777" w:rsidR="002C22FE" w:rsidRDefault="002C22FE" w:rsidP="00511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00EC9" w14:textId="77777777" w:rsidR="005119C0" w:rsidRDefault="005119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6388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16D86" w14:textId="443FE7FA" w:rsidR="005119C0" w:rsidRDefault="005119C0">
        <w:pPr>
          <w:pStyle w:val="Footer"/>
          <w:jc w:val="right"/>
        </w:pPr>
        <w:r w:rsidRPr="005119C0">
          <w:rPr>
            <w:rFonts w:ascii="Arial" w:hAnsi="Arial" w:cs="Arial"/>
          </w:rPr>
          <w:fldChar w:fldCharType="begin"/>
        </w:r>
        <w:r w:rsidRPr="005119C0">
          <w:rPr>
            <w:rFonts w:ascii="Arial" w:hAnsi="Arial" w:cs="Arial"/>
          </w:rPr>
          <w:instrText xml:space="preserve"> PAGE   \* MERGEFORMAT </w:instrText>
        </w:r>
        <w:r w:rsidRPr="005119C0">
          <w:rPr>
            <w:rFonts w:ascii="Arial" w:hAnsi="Arial" w:cs="Arial"/>
          </w:rPr>
          <w:fldChar w:fldCharType="separate"/>
        </w:r>
        <w:r w:rsidRPr="005119C0">
          <w:rPr>
            <w:rFonts w:ascii="Arial" w:hAnsi="Arial" w:cs="Arial"/>
            <w:noProof/>
          </w:rPr>
          <w:t>2</w:t>
        </w:r>
        <w:r w:rsidRPr="005119C0">
          <w:rPr>
            <w:rFonts w:ascii="Arial" w:hAnsi="Arial" w:cs="Arial"/>
            <w:noProof/>
          </w:rPr>
          <w:fldChar w:fldCharType="end"/>
        </w:r>
      </w:p>
    </w:sdtContent>
  </w:sdt>
  <w:p w14:paraId="0127BDAA" w14:textId="77777777" w:rsidR="005119C0" w:rsidRDefault="005119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E0E8F" w14:textId="77777777" w:rsidR="005119C0" w:rsidRDefault="005119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F2DC5" w14:textId="77777777" w:rsidR="002C22FE" w:rsidRDefault="002C22FE" w:rsidP="005119C0">
      <w:pPr>
        <w:spacing w:after="0" w:line="240" w:lineRule="auto"/>
      </w:pPr>
      <w:r>
        <w:separator/>
      </w:r>
    </w:p>
  </w:footnote>
  <w:footnote w:type="continuationSeparator" w:id="0">
    <w:p w14:paraId="145E711E" w14:textId="77777777" w:rsidR="002C22FE" w:rsidRDefault="002C22FE" w:rsidP="00511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309E0" w14:textId="77777777" w:rsidR="005119C0" w:rsidRDefault="005119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756DC" w14:textId="77777777" w:rsidR="005119C0" w:rsidRDefault="005119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2514B" w14:textId="77777777" w:rsidR="005119C0" w:rsidRDefault="005119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51ADA"/>
    <w:multiLevelType w:val="hybridMultilevel"/>
    <w:tmpl w:val="C0B20BB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84D74DC"/>
    <w:multiLevelType w:val="hybridMultilevel"/>
    <w:tmpl w:val="B06805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F81571"/>
    <w:multiLevelType w:val="hybridMultilevel"/>
    <w:tmpl w:val="72D027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82115DD"/>
    <w:multiLevelType w:val="hybridMultilevel"/>
    <w:tmpl w:val="E998EB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435089"/>
    <w:multiLevelType w:val="hybridMultilevel"/>
    <w:tmpl w:val="997A5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A45DE1"/>
    <w:multiLevelType w:val="hybridMultilevel"/>
    <w:tmpl w:val="A264404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1520463517">
    <w:abstractNumId w:val="4"/>
  </w:num>
  <w:num w:numId="2" w16cid:durableId="1063333867">
    <w:abstractNumId w:val="1"/>
  </w:num>
  <w:num w:numId="3" w16cid:durableId="1981182035">
    <w:abstractNumId w:val="5"/>
  </w:num>
  <w:num w:numId="4" w16cid:durableId="1722710130">
    <w:abstractNumId w:val="0"/>
  </w:num>
  <w:num w:numId="5" w16cid:durableId="1811481614">
    <w:abstractNumId w:val="2"/>
  </w:num>
  <w:num w:numId="6" w16cid:durableId="8354184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2F"/>
    <w:rsid w:val="0026651A"/>
    <w:rsid w:val="002C22FE"/>
    <w:rsid w:val="004E1CC5"/>
    <w:rsid w:val="005119C0"/>
    <w:rsid w:val="0073102F"/>
    <w:rsid w:val="007C4884"/>
    <w:rsid w:val="007D660A"/>
    <w:rsid w:val="00A206AC"/>
    <w:rsid w:val="00AF4064"/>
    <w:rsid w:val="00CA116D"/>
    <w:rsid w:val="00CF4BD6"/>
    <w:rsid w:val="00D5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50A3"/>
  <w15:chartTrackingRefBased/>
  <w15:docId w15:val="{A712327B-8526-4E10-9FBD-C70D9740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02F"/>
    <w:pPr>
      <w:ind w:left="720"/>
      <w:contextualSpacing/>
    </w:pPr>
  </w:style>
  <w:style w:type="table" w:styleId="TableGrid">
    <w:name w:val="Table Grid"/>
    <w:basedOn w:val="TableNormal"/>
    <w:uiPriority w:val="39"/>
    <w:rsid w:val="00CA1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1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9C0"/>
  </w:style>
  <w:style w:type="paragraph" w:styleId="Footer">
    <w:name w:val="footer"/>
    <w:basedOn w:val="Normal"/>
    <w:link w:val="FooterChar"/>
    <w:uiPriority w:val="99"/>
    <w:unhideWhenUsed/>
    <w:rsid w:val="00511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ei Shaw</dc:creator>
  <cp:keywords/>
  <dc:description/>
  <cp:lastModifiedBy>Yomei Shaw</cp:lastModifiedBy>
  <cp:revision>2</cp:revision>
  <dcterms:created xsi:type="dcterms:W3CDTF">2022-04-12T20:33:00Z</dcterms:created>
  <dcterms:modified xsi:type="dcterms:W3CDTF">2022-04-12T21:20:00Z</dcterms:modified>
</cp:coreProperties>
</file>